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A5779" w:rsidRPr="001910A3" w:rsidRDefault="001910A3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1910A3">
        <w:rPr>
          <w:rFonts w:ascii="Times New Roman" w:hAnsi="Times New Roman" w:cs="Times New Roman"/>
          <w:b/>
          <w:sz w:val="24"/>
          <w:szCs w:val="24"/>
        </w:rPr>
        <w:t>Table S9.</w:t>
      </w:r>
      <w:r w:rsidRPr="001910A3">
        <w:rPr>
          <w:rFonts w:ascii="Times New Roman" w:hAnsi="Times New Roman" w:cs="Times New Roman"/>
          <w:sz w:val="24"/>
          <w:szCs w:val="24"/>
        </w:rPr>
        <w:t xml:space="preserve"> Allele and genotype frequencies of </w:t>
      </w:r>
      <w:r w:rsidRPr="001910A3">
        <w:rPr>
          <w:rFonts w:ascii="Times New Roman" w:hAnsi="Times New Roman" w:cs="Times New Roman"/>
          <w:i/>
          <w:sz w:val="24"/>
          <w:szCs w:val="24"/>
        </w:rPr>
        <w:t>FKBP6</w:t>
      </w:r>
      <w:r w:rsidRPr="001910A3">
        <w:rPr>
          <w:rFonts w:ascii="Times New Roman" w:hAnsi="Times New Roman" w:cs="Times New Roman"/>
          <w:sz w:val="24"/>
          <w:szCs w:val="24"/>
        </w:rPr>
        <w:t xml:space="preserve"> exon 4 SNPs in </w:t>
      </w:r>
      <w:r w:rsidR="006A5418">
        <w:rPr>
          <w:rFonts w:ascii="Times New Roman" w:hAnsi="Times New Roman" w:cs="Times New Roman"/>
          <w:sz w:val="24"/>
          <w:szCs w:val="24"/>
        </w:rPr>
        <w:t>GWAS (n=44) and large (n=265)</w:t>
      </w:r>
      <w:r w:rsidRPr="001910A3">
        <w:rPr>
          <w:rFonts w:ascii="Times New Roman" w:hAnsi="Times New Roman" w:cs="Times New Roman"/>
          <w:sz w:val="24"/>
          <w:szCs w:val="24"/>
        </w:rPr>
        <w:t xml:space="preserve"> study cohorts</w:t>
      </w:r>
      <w:r w:rsidR="006A5418">
        <w:rPr>
          <w:rFonts w:ascii="Times New Roman" w:hAnsi="Times New Roman" w:cs="Times New Roman"/>
          <w:sz w:val="24"/>
          <w:szCs w:val="24"/>
        </w:rPr>
        <w:t>.</w:t>
      </w:r>
    </w:p>
    <w:p w:rsidR="001910A3" w:rsidRPr="001910A3" w:rsidRDefault="001910A3" w:rsidP="001910A3">
      <w:pPr>
        <w:rPr>
          <w:rFonts w:ascii="Times New Roman" w:hAnsi="Times New Roman" w:cs="Times New Roman"/>
          <w:sz w:val="24"/>
          <w:szCs w:val="24"/>
        </w:rPr>
      </w:pPr>
      <w:r w:rsidRPr="001910A3">
        <w:rPr>
          <w:rFonts w:ascii="Times New Roman" w:hAnsi="Times New Roman" w:cs="Times New Roman"/>
          <w:b/>
          <w:sz w:val="24"/>
          <w:szCs w:val="24"/>
        </w:rPr>
        <w:t xml:space="preserve">A. </w:t>
      </w:r>
      <w:r w:rsidRPr="001910A3">
        <w:rPr>
          <w:rFonts w:ascii="Times New Roman" w:hAnsi="Times New Roman" w:cs="Times New Roman"/>
          <w:sz w:val="24"/>
          <w:szCs w:val="24"/>
        </w:rPr>
        <w:t>Allele and genotype frequencies of g.11040315G&gt;</w:t>
      </w:r>
      <w:proofErr w:type="gramStart"/>
      <w:r w:rsidRPr="001910A3">
        <w:rPr>
          <w:rFonts w:ascii="Times New Roman" w:hAnsi="Times New Roman" w:cs="Times New Roman"/>
          <w:sz w:val="24"/>
          <w:szCs w:val="24"/>
        </w:rPr>
        <w:t>A</w:t>
      </w:r>
      <w:proofErr w:type="gramEnd"/>
      <w:r w:rsidRPr="001910A3">
        <w:rPr>
          <w:rFonts w:ascii="Times New Roman" w:hAnsi="Times New Roman" w:cs="Times New Roman"/>
          <w:sz w:val="24"/>
          <w:szCs w:val="24"/>
        </w:rPr>
        <w:t xml:space="preserve"> </w:t>
      </w:r>
      <w:r w:rsidRPr="001910A3">
        <w:rPr>
          <w:rFonts w:ascii="Times New Roman" w:hAnsi="Times New Roman" w:cs="Times New Roman"/>
          <w:sz w:val="24"/>
          <w:szCs w:val="24"/>
        </w:rPr>
        <w:t xml:space="preserve">in </w:t>
      </w:r>
      <w:r w:rsidRPr="001910A3">
        <w:rPr>
          <w:rFonts w:ascii="Times New Roman" w:hAnsi="Times New Roman" w:cs="Times New Roman"/>
          <w:sz w:val="24"/>
          <w:szCs w:val="24"/>
        </w:rPr>
        <w:t>GWAS horses</w:t>
      </w:r>
      <w:r w:rsidRPr="001910A3">
        <w:rPr>
          <w:rFonts w:ascii="Times New Roman" w:hAnsi="Times New Roman" w:cs="Times New Roman"/>
          <w:sz w:val="24"/>
          <w:szCs w:val="24"/>
        </w:rPr>
        <w:t xml:space="preserve"> (n=44; IAR cases = 7; control TBs = 37).</w:t>
      </w:r>
    </w:p>
    <w:tbl>
      <w:tblPr>
        <w:tblW w:w="6045" w:type="dxa"/>
        <w:tblInd w:w="93" w:type="dxa"/>
        <w:tblLook w:val="04A0" w:firstRow="1" w:lastRow="0" w:firstColumn="1" w:lastColumn="0" w:noHBand="0" w:noVBand="1"/>
      </w:tblPr>
      <w:tblGrid>
        <w:gridCol w:w="2375"/>
        <w:gridCol w:w="1243"/>
        <w:gridCol w:w="1243"/>
        <w:gridCol w:w="1374"/>
      </w:tblGrid>
      <w:tr w:rsidR="001910A3" w:rsidRPr="001910A3" w:rsidTr="001910A3">
        <w:trPr>
          <w:trHeight w:val="1095"/>
        </w:trPr>
        <w:tc>
          <w:tcPr>
            <w:tcW w:w="23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1910A3" w:rsidRPr="001910A3" w:rsidRDefault="001910A3" w:rsidP="001910A3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910A3">
              <w:rPr>
                <w:rFonts w:ascii="Times New Roman" w:hAnsi="Times New Roman" w:cs="Times New Roman"/>
                <w:b/>
                <w:sz w:val="24"/>
                <w:szCs w:val="24"/>
              </w:rPr>
              <w:t>SNP</w:t>
            </w:r>
          </w:p>
          <w:p w:rsidR="001910A3" w:rsidRPr="001910A3" w:rsidRDefault="001910A3" w:rsidP="001910A3">
            <w:pPr>
              <w:pStyle w:val="ListParagraph"/>
              <w:spacing w:after="0" w:line="240" w:lineRule="auto"/>
              <w:ind w:left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910A3">
              <w:rPr>
                <w:rFonts w:ascii="Times New Roman" w:hAnsi="Times New Roman" w:cs="Times New Roman"/>
                <w:b/>
                <w:sz w:val="24"/>
                <w:szCs w:val="24"/>
              </w:rPr>
              <w:t>g.11040315G&gt;A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vAlign w:val="bottom"/>
            <w:hideMark/>
          </w:tcPr>
          <w:p w:rsidR="001910A3" w:rsidRPr="001910A3" w:rsidRDefault="001910A3" w:rsidP="001910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910A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ll     frequency (count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vAlign w:val="bottom"/>
            <w:hideMark/>
          </w:tcPr>
          <w:p w:rsidR="001910A3" w:rsidRPr="001910A3" w:rsidRDefault="001910A3" w:rsidP="001910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910A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ontrol     frequency (count)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vAlign w:val="bottom"/>
            <w:hideMark/>
          </w:tcPr>
          <w:p w:rsidR="001910A3" w:rsidRPr="001910A3" w:rsidRDefault="001910A3" w:rsidP="001910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910A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ase     frequency (count)</w:t>
            </w:r>
          </w:p>
        </w:tc>
      </w:tr>
      <w:tr w:rsidR="001910A3" w:rsidRPr="001910A3" w:rsidTr="001910A3">
        <w:trPr>
          <w:trHeight w:val="300"/>
        </w:trPr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10A3" w:rsidRPr="001910A3" w:rsidRDefault="001910A3" w:rsidP="00530ED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910A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10A3" w:rsidRPr="001910A3" w:rsidRDefault="001910A3" w:rsidP="00530E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10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5 (48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10A3" w:rsidRPr="001910A3" w:rsidRDefault="001910A3" w:rsidP="00530E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10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5 (48)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10A3" w:rsidRPr="001910A3" w:rsidRDefault="001910A3" w:rsidP="00530E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10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 (0)</w:t>
            </w:r>
          </w:p>
        </w:tc>
      </w:tr>
      <w:tr w:rsidR="001910A3" w:rsidRPr="001910A3" w:rsidTr="001910A3">
        <w:trPr>
          <w:trHeight w:val="300"/>
        </w:trPr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10A3" w:rsidRPr="001910A3" w:rsidRDefault="001910A3" w:rsidP="00530ED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910A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10A3" w:rsidRPr="001910A3" w:rsidRDefault="001910A3" w:rsidP="00530E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10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 (40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10A3" w:rsidRPr="001910A3" w:rsidRDefault="001910A3" w:rsidP="00530E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10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5 (26)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10A3" w:rsidRPr="001910A3" w:rsidRDefault="001910A3" w:rsidP="00530E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10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 (14)</w:t>
            </w:r>
          </w:p>
        </w:tc>
      </w:tr>
      <w:tr w:rsidR="001910A3" w:rsidRPr="001910A3" w:rsidTr="001910A3">
        <w:trPr>
          <w:trHeight w:val="300"/>
        </w:trPr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10A3" w:rsidRPr="001910A3" w:rsidRDefault="001910A3" w:rsidP="00530ED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10A3" w:rsidRPr="001910A3" w:rsidRDefault="001910A3" w:rsidP="00530E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10A3" w:rsidRPr="001910A3" w:rsidRDefault="001910A3" w:rsidP="00530E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10A3" w:rsidRPr="001910A3" w:rsidRDefault="001910A3" w:rsidP="00530E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910A3" w:rsidRPr="001910A3" w:rsidTr="001910A3">
        <w:trPr>
          <w:trHeight w:val="300"/>
        </w:trPr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10A3" w:rsidRPr="001910A3" w:rsidRDefault="001910A3" w:rsidP="00530ED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910A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G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10A3" w:rsidRPr="001910A3" w:rsidRDefault="001910A3" w:rsidP="00530E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10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6 (16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10A3" w:rsidRPr="001910A3" w:rsidRDefault="001910A3" w:rsidP="00530E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10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3 (16)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10A3" w:rsidRPr="001910A3" w:rsidRDefault="001910A3" w:rsidP="00530E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10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 (0)</w:t>
            </w:r>
          </w:p>
        </w:tc>
      </w:tr>
      <w:tr w:rsidR="001910A3" w:rsidRPr="001910A3" w:rsidTr="001910A3">
        <w:trPr>
          <w:trHeight w:val="300"/>
        </w:trPr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10A3" w:rsidRPr="001910A3" w:rsidRDefault="001910A3" w:rsidP="00530ED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910A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A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10A3" w:rsidRPr="001910A3" w:rsidRDefault="001910A3" w:rsidP="00530E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10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6 (16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10A3" w:rsidRPr="001910A3" w:rsidRDefault="001910A3" w:rsidP="00530E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10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3 (16)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10A3" w:rsidRPr="001910A3" w:rsidRDefault="001910A3" w:rsidP="00530E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10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 (0)</w:t>
            </w:r>
          </w:p>
        </w:tc>
      </w:tr>
      <w:tr w:rsidR="001910A3" w:rsidRPr="001910A3" w:rsidTr="001910A3">
        <w:trPr>
          <w:trHeight w:val="300"/>
        </w:trPr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10A3" w:rsidRPr="001910A3" w:rsidRDefault="001910A3" w:rsidP="00530ED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910A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A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10A3" w:rsidRPr="001910A3" w:rsidRDefault="001910A3" w:rsidP="00530E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10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7 (12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10A3" w:rsidRPr="001910A3" w:rsidRDefault="001910A3" w:rsidP="00530E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10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 (5)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10A3" w:rsidRPr="001910A3" w:rsidRDefault="001910A3" w:rsidP="00530E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10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 (7)</w:t>
            </w:r>
          </w:p>
        </w:tc>
      </w:tr>
    </w:tbl>
    <w:p w:rsidR="001910A3" w:rsidRPr="001910A3" w:rsidRDefault="001910A3" w:rsidP="001910A3">
      <w:pPr>
        <w:spacing w:before="240"/>
        <w:rPr>
          <w:rFonts w:ascii="Times New Roman" w:hAnsi="Times New Roman" w:cs="Times New Roman"/>
          <w:sz w:val="24"/>
          <w:szCs w:val="24"/>
        </w:rPr>
      </w:pPr>
      <w:r w:rsidRPr="001910A3">
        <w:rPr>
          <w:rFonts w:ascii="Times New Roman" w:hAnsi="Times New Roman" w:cs="Times New Roman"/>
          <w:sz w:val="24"/>
          <w:szCs w:val="24"/>
        </w:rPr>
        <w:t xml:space="preserve">B. </w:t>
      </w:r>
      <w:r w:rsidRPr="001910A3">
        <w:rPr>
          <w:rFonts w:ascii="Times New Roman" w:hAnsi="Times New Roman" w:cs="Times New Roman"/>
          <w:sz w:val="24"/>
          <w:szCs w:val="24"/>
        </w:rPr>
        <w:t>Allele and genotype frequencies of g.11040315G&gt;A in all horses (n=265)</w:t>
      </w:r>
      <w:r w:rsidRPr="001910A3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7736" w:type="dxa"/>
        <w:tblInd w:w="93" w:type="dxa"/>
        <w:tblLook w:val="04A0" w:firstRow="1" w:lastRow="0" w:firstColumn="1" w:lastColumn="0" w:noHBand="0" w:noVBand="1"/>
      </w:tblPr>
      <w:tblGrid>
        <w:gridCol w:w="1960"/>
        <w:gridCol w:w="1243"/>
        <w:gridCol w:w="1243"/>
        <w:gridCol w:w="1243"/>
        <w:gridCol w:w="1243"/>
        <w:gridCol w:w="1243"/>
      </w:tblGrid>
      <w:tr w:rsidR="001910A3" w:rsidRPr="001910A3" w:rsidTr="001910A3">
        <w:trPr>
          <w:trHeight w:val="1095"/>
        </w:trPr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vAlign w:val="bottom"/>
            <w:hideMark/>
          </w:tcPr>
          <w:p w:rsidR="001910A3" w:rsidRPr="001910A3" w:rsidRDefault="001910A3" w:rsidP="00515A91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910A3">
              <w:rPr>
                <w:rFonts w:ascii="Times New Roman" w:hAnsi="Times New Roman" w:cs="Times New Roman"/>
                <w:b/>
                <w:sz w:val="24"/>
                <w:szCs w:val="24"/>
              </w:rPr>
              <w:t>SNP</w:t>
            </w:r>
          </w:p>
          <w:p w:rsidR="001910A3" w:rsidRPr="001910A3" w:rsidRDefault="001910A3" w:rsidP="00515A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910A3">
              <w:rPr>
                <w:rFonts w:ascii="Times New Roman" w:hAnsi="Times New Roman" w:cs="Times New Roman"/>
                <w:b/>
                <w:sz w:val="24"/>
                <w:szCs w:val="24"/>
              </w:rPr>
              <w:t>g.11040315G&gt;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vAlign w:val="bottom"/>
            <w:hideMark/>
          </w:tcPr>
          <w:p w:rsidR="001910A3" w:rsidRPr="001910A3" w:rsidRDefault="001910A3" w:rsidP="00515A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910A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ll     frequency (count)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vAlign w:val="bottom"/>
            <w:hideMark/>
          </w:tcPr>
          <w:p w:rsidR="001910A3" w:rsidRPr="001910A3" w:rsidRDefault="001910A3" w:rsidP="00515A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910A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ertile     frequency (count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vAlign w:val="bottom"/>
            <w:hideMark/>
          </w:tcPr>
          <w:p w:rsidR="001910A3" w:rsidRPr="001910A3" w:rsidRDefault="001910A3" w:rsidP="00515A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910A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AR     frequency (count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vAlign w:val="bottom"/>
            <w:hideMark/>
          </w:tcPr>
          <w:p w:rsidR="001910A3" w:rsidRPr="001910A3" w:rsidRDefault="001910A3" w:rsidP="00515A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910A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ormal AR     frequency (count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vAlign w:val="bottom"/>
            <w:hideMark/>
          </w:tcPr>
          <w:p w:rsidR="001910A3" w:rsidRPr="001910A3" w:rsidRDefault="001910A3" w:rsidP="00515A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910A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Unknown     frequency (count)</w:t>
            </w:r>
          </w:p>
        </w:tc>
      </w:tr>
      <w:tr w:rsidR="001910A3" w:rsidRPr="001910A3" w:rsidTr="001910A3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10A3" w:rsidRPr="001910A3" w:rsidRDefault="001910A3" w:rsidP="00515A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910A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10A3" w:rsidRPr="001910A3" w:rsidRDefault="001910A3" w:rsidP="00515A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10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3 (336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10A3" w:rsidRPr="001910A3" w:rsidRDefault="001910A3" w:rsidP="00515A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10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6 (109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10A3" w:rsidRPr="001910A3" w:rsidRDefault="001910A3" w:rsidP="00515A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10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 (0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10A3" w:rsidRPr="001910A3" w:rsidRDefault="001910A3" w:rsidP="00515A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10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0 (7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10A3" w:rsidRPr="001910A3" w:rsidRDefault="001910A3" w:rsidP="00515A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10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4 (220)</w:t>
            </w:r>
          </w:p>
        </w:tc>
      </w:tr>
      <w:tr w:rsidR="001910A3" w:rsidRPr="001910A3" w:rsidTr="001910A3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10A3" w:rsidRPr="001910A3" w:rsidRDefault="001910A3" w:rsidP="00515A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910A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10A3" w:rsidRPr="001910A3" w:rsidRDefault="001910A3" w:rsidP="00515A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10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7 (194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10A3" w:rsidRPr="001910A3" w:rsidRDefault="001910A3" w:rsidP="00515A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10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4 (55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10A3" w:rsidRPr="001910A3" w:rsidRDefault="001910A3" w:rsidP="00515A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10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 (14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10A3" w:rsidRPr="001910A3" w:rsidRDefault="001910A3" w:rsidP="00515A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10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0 (3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10A3" w:rsidRPr="001910A3" w:rsidRDefault="001910A3" w:rsidP="00515A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10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6 (122)</w:t>
            </w:r>
          </w:p>
        </w:tc>
      </w:tr>
      <w:tr w:rsidR="001910A3" w:rsidRPr="001910A3" w:rsidTr="001910A3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10A3" w:rsidRPr="001910A3" w:rsidRDefault="001910A3" w:rsidP="00515A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10A3" w:rsidRPr="001910A3" w:rsidRDefault="001910A3" w:rsidP="00515A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10A3" w:rsidRPr="001910A3" w:rsidRDefault="001910A3" w:rsidP="00515A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10A3" w:rsidRPr="001910A3" w:rsidRDefault="001910A3" w:rsidP="00515A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10A3" w:rsidRPr="001910A3" w:rsidRDefault="001910A3" w:rsidP="00515A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10A3" w:rsidRPr="001910A3" w:rsidRDefault="001910A3" w:rsidP="00515A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910A3" w:rsidRPr="001910A3" w:rsidTr="001910A3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10A3" w:rsidRPr="001910A3" w:rsidRDefault="001910A3" w:rsidP="00515A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910A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G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10A3" w:rsidRPr="001910A3" w:rsidRDefault="001910A3" w:rsidP="00515A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10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0 (105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10A3" w:rsidRPr="001910A3" w:rsidRDefault="001910A3" w:rsidP="00515A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10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1 (34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10A3" w:rsidRPr="001910A3" w:rsidRDefault="001910A3" w:rsidP="00515A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10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 (0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10A3" w:rsidRPr="001910A3" w:rsidRDefault="001910A3" w:rsidP="00515A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10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0 (2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10A3" w:rsidRPr="001910A3" w:rsidRDefault="001910A3" w:rsidP="00515A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10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0 (69)</w:t>
            </w:r>
          </w:p>
        </w:tc>
      </w:tr>
      <w:tr w:rsidR="001910A3" w:rsidRPr="001910A3" w:rsidTr="001910A3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10A3" w:rsidRPr="001910A3" w:rsidRDefault="001910A3" w:rsidP="00515A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910A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10A3" w:rsidRPr="001910A3" w:rsidRDefault="001910A3" w:rsidP="00515A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10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8 (126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10A3" w:rsidRPr="001910A3" w:rsidRDefault="001910A3" w:rsidP="00515A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10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0 (41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10A3" w:rsidRPr="001910A3" w:rsidRDefault="001910A3" w:rsidP="00515A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10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 (0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10A3" w:rsidRPr="001910A3" w:rsidRDefault="001910A3" w:rsidP="00515A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10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0 (3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10A3" w:rsidRPr="001910A3" w:rsidRDefault="001910A3" w:rsidP="00515A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10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8 (82)</w:t>
            </w:r>
          </w:p>
        </w:tc>
      </w:tr>
      <w:tr w:rsidR="001910A3" w:rsidRPr="001910A3" w:rsidTr="001910A3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10A3" w:rsidRPr="001910A3" w:rsidRDefault="001910A3" w:rsidP="00515A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910A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10A3" w:rsidRPr="001910A3" w:rsidRDefault="001910A3" w:rsidP="00515A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10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 (34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10A3" w:rsidRPr="001910A3" w:rsidRDefault="001910A3" w:rsidP="00515A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10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 (7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10A3" w:rsidRPr="001910A3" w:rsidRDefault="001910A3" w:rsidP="00515A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10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 (7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10A3" w:rsidRPr="001910A3" w:rsidRDefault="001910A3" w:rsidP="00515A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10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 (0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10A3" w:rsidRPr="001910A3" w:rsidRDefault="001910A3" w:rsidP="00515A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10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 (20)</w:t>
            </w:r>
          </w:p>
        </w:tc>
      </w:tr>
    </w:tbl>
    <w:p w:rsidR="001910A3" w:rsidRPr="001910A3" w:rsidRDefault="001910A3" w:rsidP="001910A3">
      <w:pPr>
        <w:spacing w:before="240"/>
        <w:rPr>
          <w:rFonts w:ascii="Times New Roman" w:hAnsi="Times New Roman" w:cs="Times New Roman"/>
          <w:sz w:val="24"/>
          <w:szCs w:val="24"/>
        </w:rPr>
      </w:pPr>
      <w:r w:rsidRPr="001910A3">
        <w:rPr>
          <w:rFonts w:ascii="Times New Roman" w:hAnsi="Times New Roman" w:cs="Times New Roman"/>
          <w:b/>
          <w:sz w:val="24"/>
          <w:szCs w:val="24"/>
        </w:rPr>
        <w:t>C.</w:t>
      </w:r>
      <w:r w:rsidRPr="001910A3">
        <w:rPr>
          <w:rFonts w:ascii="Times New Roman" w:hAnsi="Times New Roman" w:cs="Times New Roman"/>
          <w:sz w:val="24"/>
          <w:szCs w:val="24"/>
        </w:rPr>
        <w:t xml:space="preserve"> </w:t>
      </w:r>
      <w:r w:rsidRPr="001910A3">
        <w:rPr>
          <w:rFonts w:ascii="Times New Roman" w:hAnsi="Times New Roman" w:cs="Times New Roman"/>
          <w:sz w:val="24"/>
          <w:szCs w:val="24"/>
        </w:rPr>
        <w:t>Allele and genotype frequencies of g.11040379C&gt;</w:t>
      </w:r>
      <w:proofErr w:type="gramStart"/>
      <w:r w:rsidRPr="001910A3">
        <w:rPr>
          <w:rFonts w:ascii="Times New Roman" w:hAnsi="Times New Roman" w:cs="Times New Roman"/>
          <w:sz w:val="24"/>
          <w:szCs w:val="24"/>
        </w:rPr>
        <w:t>A</w:t>
      </w:r>
      <w:proofErr w:type="gramEnd"/>
      <w:r w:rsidRPr="001910A3">
        <w:rPr>
          <w:rFonts w:ascii="Times New Roman" w:hAnsi="Times New Roman" w:cs="Times New Roman"/>
          <w:sz w:val="24"/>
          <w:szCs w:val="24"/>
        </w:rPr>
        <w:t xml:space="preserve"> </w:t>
      </w:r>
      <w:r w:rsidR="006A5418" w:rsidRPr="001910A3">
        <w:rPr>
          <w:rFonts w:ascii="Times New Roman" w:hAnsi="Times New Roman" w:cs="Times New Roman"/>
          <w:sz w:val="24"/>
          <w:szCs w:val="24"/>
        </w:rPr>
        <w:t>in</w:t>
      </w:r>
      <w:r w:rsidR="006A5418" w:rsidRPr="001910A3">
        <w:rPr>
          <w:rFonts w:ascii="Times New Roman" w:hAnsi="Times New Roman" w:cs="Times New Roman"/>
          <w:sz w:val="24"/>
          <w:szCs w:val="24"/>
        </w:rPr>
        <w:t xml:space="preserve"> </w:t>
      </w:r>
      <w:r w:rsidRPr="001910A3">
        <w:rPr>
          <w:rFonts w:ascii="Times New Roman" w:hAnsi="Times New Roman" w:cs="Times New Roman"/>
          <w:sz w:val="24"/>
          <w:szCs w:val="24"/>
        </w:rPr>
        <w:t>GWAS horses</w:t>
      </w:r>
      <w:r w:rsidRPr="001910A3">
        <w:rPr>
          <w:rFonts w:ascii="Times New Roman" w:hAnsi="Times New Roman" w:cs="Times New Roman"/>
          <w:sz w:val="24"/>
          <w:szCs w:val="24"/>
        </w:rPr>
        <w:t xml:space="preserve"> </w:t>
      </w:r>
      <w:r w:rsidRPr="001910A3">
        <w:rPr>
          <w:rFonts w:ascii="Times New Roman" w:hAnsi="Times New Roman" w:cs="Times New Roman"/>
          <w:sz w:val="24"/>
          <w:szCs w:val="24"/>
        </w:rPr>
        <w:t>(n=44; IAR cases = 7; control TBs = 37).</w:t>
      </w:r>
    </w:p>
    <w:tbl>
      <w:tblPr>
        <w:tblW w:w="4392" w:type="dxa"/>
        <w:tblInd w:w="93" w:type="dxa"/>
        <w:tblLook w:val="04A0" w:firstRow="1" w:lastRow="0" w:firstColumn="1" w:lastColumn="0" w:noHBand="0" w:noVBand="1"/>
      </w:tblPr>
      <w:tblGrid>
        <w:gridCol w:w="960"/>
        <w:gridCol w:w="1243"/>
        <w:gridCol w:w="1243"/>
        <w:gridCol w:w="1243"/>
      </w:tblGrid>
      <w:tr w:rsidR="001910A3" w:rsidRPr="001910A3" w:rsidTr="001910A3">
        <w:trPr>
          <w:trHeight w:val="120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:rsidR="001910A3" w:rsidRPr="001910A3" w:rsidRDefault="001910A3" w:rsidP="00530ED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910A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NP2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vAlign w:val="bottom"/>
            <w:hideMark/>
          </w:tcPr>
          <w:p w:rsidR="001910A3" w:rsidRPr="001910A3" w:rsidRDefault="001910A3" w:rsidP="00530E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910A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ll     frequency (count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vAlign w:val="bottom"/>
            <w:hideMark/>
          </w:tcPr>
          <w:p w:rsidR="001910A3" w:rsidRPr="001910A3" w:rsidRDefault="001910A3" w:rsidP="00530E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910A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ontrol     frequency (count)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vAlign w:val="bottom"/>
            <w:hideMark/>
          </w:tcPr>
          <w:p w:rsidR="001910A3" w:rsidRPr="001910A3" w:rsidRDefault="001910A3" w:rsidP="00530E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910A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ase     frequency (count)</w:t>
            </w:r>
          </w:p>
        </w:tc>
      </w:tr>
      <w:tr w:rsidR="001910A3" w:rsidRPr="001910A3" w:rsidTr="001910A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10A3" w:rsidRPr="001910A3" w:rsidRDefault="001910A3" w:rsidP="00530ED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910A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10A3" w:rsidRPr="001910A3" w:rsidRDefault="001910A3" w:rsidP="00530E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10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7 (59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10A3" w:rsidRPr="001910A3" w:rsidRDefault="001910A3" w:rsidP="00530E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10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7 (46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10A3" w:rsidRPr="001910A3" w:rsidRDefault="001910A3" w:rsidP="00530E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10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 (0)</w:t>
            </w:r>
          </w:p>
        </w:tc>
      </w:tr>
      <w:tr w:rsidR="001910A3" w:rsidRPr="001910A3" w:rsidTr="001910A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10A3" w:rsidRPr="001910A3" w:rsidRDefault="001910A3" w:rsidP="00530ED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910A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10A3" w:rsidRPr="001910A3" w:rsidRDefault="001910A3" w:rsidP="00530E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10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3 (29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10A3" w:rsidRPr="001910A3" w:rsidRDefault="001910A3" w:rsidP="00530E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10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3 (78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10A3" w:rsidRPr="001910A3" w:rsidRDefault="001910A3" w:rsidP="00530E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10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 (14)</w:t>
            </w:r>
          </w:p>
        </w:tc>
      </w:tr>
      <w:tr w:rsidR="001910A3" w:rsidRPr="001910A3" w:rsidTr="001910A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10A3" w:rsidRPr="001910A3" w:rsidRDefault="001910A3" w:rsidP="00530ED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10A3" w:rsidRPr="001910A3" w:rsidRDefault="001910A3" w:rsidP="00530E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10A3" w:rsidRPr="001910A3" w:rsidRDefault="001910A3" w:rsidP="00530E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10A3" w:rsidRPr="001910A3" w:rsidRDefault="001910A3" w:rsidP="00530E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910A3" w:rsidRPr="001910A3" w:rsidTr="001910A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10A3" w:rsidRPr="001910A3" w:rsidRDefault="001910A3" w:rsidP="00530ED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910A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A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10A3" w:rsidRPr="001910A3" w:rsidRDefault="001910A3" w:rsidP="00530E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10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3 (19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10A3" w:rsidRPr="001910A3" w:rsidRDefault="001910A3" w:rsidP="00530E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10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2 (12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10A3" w:rsidRPr="001910A3" w:rsidRDefault="001910A3" w:rsidP="00530E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10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 (7)</w:t>
            </w:r>
          </w:p>
        </w:tc>
      </w:tr>
      <w:tr w:rsidR="001910A3" w:rsidRPr="001910A3" w:rsidTr="001910A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10A3" w:rsidRPr="001910A3" w:rsidRDefault="001910A3" w:rsidP="00530ED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910A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C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10A3" w:rsidRPr="001910A3" w:rsidRDefault="001910A3" w:rsidP="00530E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10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8 (21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10A3" w:rsidRPr="001910A3" w:rsidRDefault="001910A3" w:rsidP="00530E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10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7 (21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10A3" w:rsidRPr="001910A3" w:rsidRDefault="001910A3" w:rsidP="00530E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10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 (0)</w:t>
            </w:r>
          </w:p>
        </w:tc>
      </w:tr>
      <w:tr w:rsidR="001910A3" w:rsidRPr="001910A3" w:rsidTr="001910A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10A3" w:rsidRPr="001910A3" w:rsidRDefault="001910A3" w:rsidP="00530ED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910A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C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10A3" w:rsidRPr="001910A3" w:rsidRDefault="001910A3" w:rsidP="00530E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10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 (4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10A3" w:rsidRPr="001910A3" w:rsidRDefault="001910A3" w:rsidP="00530E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10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 (4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10A3" w:rsidRPr="001910A3" w:rsidRDefault="001910A3" w:rsidP="00530E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10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 (0)</w:t>
            </w:r>
          </w:p>
        </w:tc>
      </w:tr>
    </w:tbl>
    <w:p w:rsidR="001910A3" w:rsidRPr="001910A3" w:rsidRDefault="001910A3" w:rsidP="001910A3">
      <w:pPr>
        <w:rPr>
          <w:rFonts w:ascii="Times New Roman" w:hAnsi="Times New Roman" w:cs="Times New Roman"/>
          <w:sz w:val="24"/>
          <w:szCs w:val="24"/>
        </w:rPr>
      </w:pPr>
    </w:p>
    <w:p w:rsidR="001910A3" w:rsidRPr="006A5418" w:rsidRDefault="001910A3" w:rsidP="001910A3">
      <w:pPr>
        <w:rPr>
          <w:rFonts w:ascii="Times New Roman" w:hAnsi="Times New Roman" w:cs="Times New Roman"/>
          <w:sz w:val="24"/>
          <w:szCs w:val="24"/>
        </w:rPr>
      </w:pPr>
      <w:r w:rsidRPr="006A5418">
        <w:rPr>
          <w:rFonts w:ascii="Times New Roman" w:hAnsi="Times New Roman" w:cs="Times New Roman"/>
          <w:b/>
          <w:sz w:val="24"/>
          <w:szCs w:val="24"/>
        </w:rPr>
        <w:lastRenderedPageBreak/>
        <w:t>D.</w:t>
      </w:r>
      <w:r w:rsidRPr="006A5418">
        <w:rPr>
          <w:rFonts w:ascii="Times New Roman" w:hAnsi="Times New Roman" w:cs="Times New Roman"/>
          <w:sz w:val="24"/>
          <w:szCs w:val="24"/>
        </w:rPr>
        <w:t xml:space="preserve"> </w:t>
      </w:r>
      <w:r w:rsidRPr="006A5418">
        <w:rPr>
          <w:rFonts w:ascii="Times New Roman" w:hAnsi="Times New Roman" w:cs="Times New Roman"/>
          <w:sz w:val="24"/>
          <w:szCs w:val="24"/>
        </w:rPr>
        <w:t xml:space="preserve">Allele and genotype frequencies of g.11040379C&gt;A </w:t>
      </w:r>
      <w:r w:rsidR="006A5418" w:rsidRPr="006A5418">
        <w:rPr>
          <w:rFonts w:ascii="Times New Roman" w:hAnsi="Times New Roman" w:cs="Times New Roman"/>
          <w:sz w:val="24"/>
          <w:szCs w:val="24"/>
        </w:rPr>
        <w:t xml:space="preserve">in </w:t>
      </w:r>
      <w:r w:rsidRPr="006A5418">
        <w:rPr>
          <w:rFonts w:ascii="Times New Roman" w:hAnsi="Times New Roman" w:cs="Times New Roman"/>
          <w:sz w:val="24"/>
          <w:szCs w:val="24"/>
        </w:rPr>
        <w:t>all horses</w:t>
      </w:r>
      <w:r w:rsidR="006A5418" w:rsidRPr="006A5418">
        <w:rPr>
          <w:rFonts w:ascii="Times New Roman" w:hAnsi="Times New Roman" w:cs="Times New Roman"/>
          <w:sz w:val="24"/>
          <w:szCs w:val="24"/>
        </w:rPr>
        <w:t xml:space="preserve"> (n=265)</w:t>
      </w:r>
    </w:p>
    <w:tbl>
      <w:tblPr>
        <w:tblW w:w="7736" w:type="dxa"/>
        <w:tblInd w:w="93" w:type="dxa"/>
        <w:tblLook w:val="04A0" w:firstRow="1" w:lastRow="0" w:firstColumn="1" w:lastColumn="0" w:noHBand="0" w:noVBand="1"/>
      </w:tblPr>
      <w:tblGrid>
        <w:gridCol w:w="1960"/>
        <w:gridCol w:w="1243"/>
        <w:gridCol w:w="1243"/>
        <w:gridCol w:w="1243"/>
        <w:gridCol w:w="1243"/>
        <w:gridCol w:w="1243"/>
      </w:tblGrid>
      <w:tr w:rsidR="00C626EE" w:rsidRPr="001910A3" w:rsidTr="001910A3">
        <w:trPr>
          <w:trHeight w:val="1200"/>
        </w:trPr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vAlign w:val="bottom"/>
            <w:hideMark/>
          </w:tcPr>
          <w:p w:rsidR="00C626EE" w:rsidRPr="001910A3" w:rsidRDefault="00C626EE" w:rsidP="00C626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910A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NP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vAlign w:val="bottom"/>
            <w:hideMark/>
          </w:tcPr>
          <w:p w:rsidR="00C626EE" w:rsidRPr="001910A3" w:rsidRDefault="00C626EE" w:rsidP="00F40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910A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ll frequency (count)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vAlign w:val="bottom"/>
            <w:hideMark/>
          </w:tcPr>
          <w:p w:rsidR="00C626EE" w:rsidRPr="001910A3" w:rsidRDefault="00C626EE" w:rsidP="00F40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910A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ertile frequency (count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vAlign w:val="bottom"/>
            <w:hideMark/>
          </w:tcPr>
          <w:p w:rsidR="00C626EE" w:rsidRPr="001910A3" w:rsidRDefault="00C626EE" w:rsidP="00F40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910A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AR</w:t>
            </w:r>
            <w:r w:rsidR="00F40E4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1910A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requency (count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vAlign w:val="bottom"/>
            <w:hideMark/>
          </w:tcPr>
          <w:p w:rsidR="00C626EE" w:rsidRPr="001910A3" w:rsidRDefault="00C626EE" w:rsidP="00F40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910A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ormal AR frequency (count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vAlign w:val="bottom"/>
            <w:hideMark/>
          </w:tcPr>
          <w:p w:rsidR="00C626EE" w:rsidRPr="001910A3" w:rsidRDefault="00C626EE" w:rsidP="00F40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910A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Unknown    frequency (count)</w:t>
            </w:r>
          </w:p>
        </w:tc>
      </w:tr>
      <w:tr w:rsidR="00C626EE" w:rsidRPr="001910A3" w:rsidTr="001910A3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6EE" w:rsidRPr="001910A3" w:rsidRDefault="00C626EE" w:rsidP="00C626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910A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6EE" w:rsidRPr="001910A3" w:rsidRDefault="00C626EE" w:rsidP="00C626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10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1 (323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6EE" w:rsidRPr="001910A3" w:rsidRDefault="00C626EE" w:rsidP="00C626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10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2 (101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6EE" w:rsidRPr="001910A3" w:rsidRDefault="00C626EE" w:rsidP="00C626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10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 (14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6EE" w:rsidRPr="001910A3" w:rsidRDefault="00C626EE" w:rsidP="00C626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10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0 (7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6EE" w:rsidRPr="001910A3" w:rsidRDefault="00C626EE" w:rsidP="00C626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10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9 (201)</w:t>
            </w:r>
          </w:p>
        </w:tc>
      </w:tr>
      <w:tr w:rsidR="00C626EE" w:rsidRPr="001910A3" w:rsidTr="001910A3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6EE" w:rsidRPr="001910A3" w:rsidRDefault="00C626EE" w:rsidP="00C626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910A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6EE" w:rsidRPr="001910A3" w:rsidRDefault="00C626EE" w:rsidP="00C626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10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9 (207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6EE" w:rsidRPr="001910A3" w:rsidRDefault="00C626EE" w:rsidP="00C626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10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8 (63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6EE" w:rsidRPr="001910A3" w:rsidRDefault="00C626EE" w:rsidP="00C626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10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 (0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6EE" w:rsidRPr="001910A3" w:rsidRDefault="00C626EE" w:rsidP="00C626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10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0 (3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6EE" w:rsidRPr="001910A3" w:rsidRDefault="00C626EE" w:rsidP="00C626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10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1 (141)</w:t>
            </w:r>
          </w:p>
        </w:tc>
      </w:tr>
      <w:tr w:rsidR="00C626EE" w:rsidRPr="001910A3" w:rsidTr="001910A3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6EE" w:rsidRPr="001910A3" w:rsidRDefault="00C626EE" w:rsidP="00C626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6EE" w:rsidRPr="001910A3" w:rsidRDefault="00C626EE" w:rsidP="00C626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6EE" w:rsidRPr="001910A3" w:rsidRDefault="00C626EE" w:rsidP="00C626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6EE" w:rsidRPr="001910A3" w:rsidRDefault="00C626EE" w:rsidP="00C626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6EE" w:rsidRPr="001910A3" w:rsidRDefault="00C626EE" w:rsidP="00C626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6EE" w:rsidRPr="001910A3" w:rsidRDefault="00C626EE" w:rsidP="00C626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626EE" w:rsidRPr="001910A3" w:rsidTr="001910A3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6EE" w:rsidRPr="001910A3" w:rsidRDefault="00C626EE" w:rsidP="00C626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910A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6EE" w:rsidRPr="001910A3" w:rsidRDefault="00C626EE" w:rsidP="00C626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10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0 (105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6EE" w:rsidRPr="001910A3" w:rsidRDefault="00C626EE" w:rsidP="00C626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10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9 (32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6EE" w:rsidRPr="001910A3" w:rsidRDefault="00C626EE" w:rsidP="00C626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10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 (7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6EE" w:rsidRPr="001910A3" w:rsidRDefault="00C626EE" w:rsidP="00C626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10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0 (3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6EE" w:rsidRPr="001910A3" w:rsidRDefault="00C626EE" w:rsidP="00C626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10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7 (63)</w:t>
            </w:r>
          </w:p>
        </w:tc>
      </w:tr>
      <w:tr w:rsidR="00C626EE" w:rsidRPr="001910A3" w:rsidTr="001910A3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6EE" w:rsidRPr="001910A3" w:rsidRDefault="00C626EE" w:rsidP="00C626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910A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6EE" w:rsidRPr="001910A3" w:rsidRDefault="00C626EE" w:rsidP="00C626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10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3 (113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6EE" w:rsidRPr="001910A3" w:rsidRDefault="00C626EE" w:rsidP="00C626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10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 (37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6EE" w:rsidRPr="001910A3" w:rsidRDefault="00C626EE" w:rsidP="00C626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10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 (0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6EE" w:rsidRPr="001910A3" w:rsidRDefault="00C626EE" w:rsidP="00C626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10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0 (1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6EE" w:rsidRPr="001910A3" w:rsidRDefault="00C626EE" w:rsidP="00C626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10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4 (75)</w:t>
            </w:r>
          </w:p>
        </w:tc>
      </w:tr>
      <w:tr w:rsidR="00C626EE" w:rsidRPr="001910A3" w:rsidTr="001910A3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6EE" w:rsidRPr="001910A3" w:rsidRDefault="00C626EE" w:rsidP="00C626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910A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6EE" w:rsidRPr="001910A3" w:rsidRDefault="00C626EE" w:rsidP="00C626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10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8 (47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6EE" w:rsidRPr="001910A3" w:rsidRDefault="00C626EE" w:rsidP="00C626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10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 (13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6EE" w:rsidRPr="001910A3" w:rsidRDefault="00C626EE" w:rsidP="00C626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10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 (0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6EE" w:rsidRPr="001910A3" w:rsidRDefault="00C626EE" w:rsidP="00C626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10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0 (1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6EE" w:rsidRPr="001910A3" w:rsidRDefault="00C626EE" w:rsidP="00C626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10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9 (33)</w:t>
            </w:r>
          </w:p>
        </w:tc>
      </w:tr>
    </w:tbl>
    <w:p w:rsidR="001910A3" w:rsidRPr="006A5418" w:rsidRDefault="001910A3" w:rsidP="001910A3">
      <w:pPr>
        <w:spacing w:before="240"/>
        <w:rPr>
          <w:rFonts w:ascii="Times New Roman" w:hAnsi="Times New Roman" w:cs="Times New Roman"/>
          <w:sz w:val="24"/>
          <w:szCs w:val="24"/>
        </w:rPr>
      </w:pPr>
      <w:r w:rsidRPr="006A5418">
        <w:rPr>
          <w:rFonts w:ascii="Times New Roman" w:hAnsi="Times New Roman" w:cs="Times New Roman"/>
          <w:b/>
          <w:sz w:val="24"/>
          <w:szCs w:val="24"/>
        </w:rPr>
        <w:t>E.</w:t>
      </w:r>
      <w:r w:rsidRPr="006A5418">
        <w:rPr>
          <w:rFonts w:ascii="Times New Roman" w:hAnsi="Times New Roman" w:cs="Times New Roman"/>
          <w:sz w:val="24"/>
          <w:szCs w:val="24"/>
        </w:rPr>
        <w:t xml:space="preserve"> </w:t>
      </w:r>
      <w:r w:rsidRPr="006A5418">
        <w:rPr>
          <w:rFonts w:ascii="Times New Roman" w:hAnsi="Times New Roman" w:cs="Times New Roman"/>
          <w:sz w:val="24"/>
          <w:szCs w:val="24"/>
        </w:rPr>
        <w:t>Combined genotypes at both SNPs</w:t>
      </w:r>
    </w:p>
    <w:tbl>
      <w:tblPr>
        <w:tblW w:w="6881" w:type="dxa"/>
        <w:tblInd w:w="93" w:type="dxa"/>
        <w:tblLook w:val="04A0" w:firstRow="1" w:lastRow="0" w:firstColumn="1" w:lastColumn="0" w:noHBand="0" w:noVBand="1"/>
      </w:tblPr>
      <w:tblGrid>
        <w:gridCol w:w="1203"/>
        <w:gridCol w:w="1243"/>
        <w:gridCol w:w="1243"/>
        <w:gridCol w:w="1243"/>
        <w:gridCol w:w="1243"/>
        <w:gridCol w:w="1243"/>
      </w:tblGrid>
      <w:tr w:rsidR="00B06AB1" w:rsidRPr="001910A3" w:rsidTr="001910A3">
        <w:trPr>
          <w:trHeight w:val="900"/>
        </w:trPr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:rsidR="00B06AB1" w:rsidRPr="001910A3" w:rsidRDefault="00B06AB1" w:rsidP="00B06AB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910A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enotype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vAlign w:val="bottom"/>
            <w:hideMark/>
          </w:tcPr>
          <w:p w:rsidR="00B06AB1" w:rsidRPr="001910A3" w:rsidRDefault="00B06AB1" w:rsidP="00F40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910A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ll frequency (count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vAlign w:val="bottom"/>
            <w:hideMark/>
          </w:tcPr>
          <w:p w:rsidR="00B06AB1" w:rsidRPr="001910A3" w:rsidRDefault="00B06AB1" w:rsidP="00F40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910A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ertile frequency (count)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vAlign w:val="bottom"/>
            <w:hideMark/>
          </w:tcPr>
          <w:p w:rsidR="00B06AB1" w:rsidRPr="001910A3" w:rsidRDefault="00B06AB1" w:rsidP="00F40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910A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AR frequency (count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vAlign w:val="bottom"/>
            <w:hideMark/>
          </w:tcPr>
          <w:p w:rsidR="00B06AB1" w:rsidRPr="001910A3" w:rsidRDefault="00B06AB1" w:rsidP="00F40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910A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ormal AR frequency (count)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vAlign w:val="bottom"/>
            <w:hideMark/>
          </w:tcPr>
          <w:p w:rsidR="00B06AB1" w:rsidRPr="001910A3" w:rsidRDefault="00F40E4D" w:rsidP="00F40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Unknown</w:t>
            </w:r>
            <w:r w:rsidR="00B06AB1" w:rsidRPr="001910A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 frequency (count)</w:t>
            </w:r>
          </w:p>
        </w:tc>
      </w:tr>
      <w:tr w:rsidR="00B06AB1" w:rsidRPr="001910A3" w:rsidTr="001910A3">
        <w:trPr>
          <w:trHeight w:val="300"/>
        </w:trPr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AB1" w:rsidRPr="001910A3" w:rsidRDefault="00B06AB1" w:rsidP="00B06A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10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AAA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AB1" w:rsidRPr="001910A3" w:rsidRDefault="00B06AB1" w:rsidP="00B06A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10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 (12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AB1" w:rsidRPr="001910A3" w:rsidRDefault="00B06AB1" w:rsidP="00B06A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10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 (2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AB1" w:rsidRPr="001910A3" w:rsidRDefault="00B06AB1" w:rsidP="00B06A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10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 (7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AB1" w:rsidRPr="001910A3" w:rsidRDefault="00B06AB1" w:rsidP="00B06A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10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 (0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AB1" w:rsidRPr="001910A3" w:rsidRDefault="00B06AB1" w:rsidP="00B06A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10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 (3)</w:t>
            </w:r>
          </w:p>
        </w:tc>
      </w:tr>
      <w:tr w:rsidR="00B06AB1" w:rsidRPr="001910A3" w:rsidTr="001910A3">
        <w:trPr>
          <w:trHeight w:val="300"/>
        </w:trPr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AB1" w:rsidRPr="001910A3" w:rsidRDefault="00B06AB1" w:rsidP="00B06A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10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AAC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AB1" w:rsidRPr="001910A3" w:rsidRDefault="00B06AB1" w:rsidP="00B06A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10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 (13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AB1" w:rsidRPr="001910A3" w:rsidRDefault="00B06AB1" w:rsidP="00B06A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10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 (3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AB1" w:rsidRPr="001910A3" w:rsidRDefault="00B06AB1" w:rsidP="00B06A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10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 (0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AB1" w:rsidRPr="001910A3" w:rsidRDefault="00B06AB1" w:rsidP="00B06A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10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 (0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AB1" w:rsidRPr="001910A3" w:rsidRDefault="00B06AB1" w:rsidP="00B06A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10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 (10)</w:t>
            </w:r>
          </w:p>
        </w:tc>
      </w:tr>
      <w:tr w:rsidR="00B06AB1" w:rsidRPr="001910A3" w:rsidTr="001910A3">
        <w:trPr>
          <w:trHeight w:val="300"/>
        </w:trPr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AB1" w:rsidRPr="001910A3" w:rsidRDefault="00B06AB1" w:rsidP="00B06A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10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ACC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AB1" w:rsidRPr="001910A3" w:rsidRDefault="00B06AB1" w:rsidP="00B06A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10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 (9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AB1" w:rsidRPr="001910A3" w:rsidRDefault="00B06AB1" w:rsidP="00B06A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10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 (2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AB1" w:rsidRPr="001910A3" w:rsidRDefault="00B06AB1" w:rsidP="00B06A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10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 (0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AB1" w:rsidRPr="001910A3" w:rsidRDefault="00B06AB1" w:rsidP="00B06A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10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 (0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AB1" w:rsidRPr="001910A3" w:rsidRDefault="00B06AB1" w:rsidP="00B06A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10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 (7)</w:t>
            </w:r>
          </w:p>
        </w:tc>
      </w:tr>
      <w:tr w:rsidR="00B06AB1" w:rsidRPr="001910A3" w:rsidTr="001910A3">
        <w:trPr>
          <w:trHeight w:val="300"/>
        </w:trPr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AB1" w:rsidRPr="001910A3" w:rsidRDefault="00B06AB1" w:rsidP="00B06A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10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AA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AB1" w:rsidRPr="001910A3" w:rsidRDefault="00B06AB1" w:rsidP="00B06A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10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 (35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AB1" w:rsidRPr="001910A3" w:rsidRDefault="00B06AB1" w:rsidP="00B06A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10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 (11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AB1" w:rsidRPr="001910A3" w:rsidRDefault="00B06AB1" w:rsidP="00B06A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10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 (0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AB1" w:rsidRPr="001910A3" w:rsidRDefault="00B06AB1" w:rsidP="00B06A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10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0 (2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AB1" w:rsidRPr="001910A3" w:rsidRDefault="00B06AB1" w:rsidP="00B06A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10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 (22)</w:t>
            </w:r>
          </w:p>
        </w:tc>
      </w:tr>
      <w:tr w:rsidR="00B06AB1" w:rsidRPr="001910A3" w:rsidTr="001910A3">
        <w:trPr>
          <w:trHeight w:val="300"/>
        </w:trPr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AB1" w:rsidRPr="001910A3" w:rsidRDefault="00B06AB1" w:rsidP="00B06A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10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AC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AB1" w:rsidRPr="001910A3" w:rsidRDefault="00B06AB1" w:rsidP="00B06A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10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 (67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AB1" w:rsidRPr="001910A3" w:rsidRDefault="00B06AB1" w:rsidP="00B06A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10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9 (24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AB1" w:rsidRPr="001910A3" w:rsidRDefault="00B06AB1" w:rsidP="00B06A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10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 (0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AB1" w:rsidRPr="001910A3" w:rsidRDefault="00B06AB1" w:rsidP="00B06A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10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 (0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AB1" w:rsidRPr="001910A3" w:rsidRDefault="00B06AB1" w:rsidP="00B06A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10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 (43)</w:t>
            </w:r>
          </w:p>
        </w:tc>
      </w:tr>
      <w:tr w:rsidR="00B06AB1" w:rsidRPr="001910A3" w:rsidTr="001910A3">
        <w:trPr>
          <w:trHeight w:val="300"/>
        </w:trPr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AB1" w:rsidRPr="001910A3" w:rsidRDefault="00B06AB1" w:rsidP="00B06A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10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CC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AB1" w:rsidRPr="001910A3" w:rsidRDefault="00B06AB1" w:rsidP="00B06A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10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 (24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AB1" w:rsidRPr="001910A3" w:rsidRDefault="00B06AB1" w:rsidP="00B06A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10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 (6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AB1" w:rsidRPr="001910A3" w:rsidRDefault="00B06AB1" w:rsidP="00B06A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10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 (0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AB1" w:rsidRPr="001910A3" w:rsidRDefault="00B06AB1" w:rsidP="00B06A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10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0 (1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AB1" w:rsidRPr="001910A3" w:rsidRDefault="00B06AB1" w:rsidP="00B06A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10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 (17)</w:t>
            </w:r>
          </w:p>
        </w:tc>
      </w:tr>
      <w:tr w:rsidR="00B06AB1" w:rsidRPr="001910A3" w:rsidTr="001910A3">
        <w:trPr>
          <w:trHeight w:val="300"/>
        </w:trPr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AB1" w:rsidRPr="001910A3" w:rsidRDefault="00B06AB1" w:rsidP="00B06A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10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GAA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AB1" w:rsidRPr="001910A3" w:rsidRDefault="00B06AB1" w:rsidP="00B06A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10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2 (58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AB1" w:rsidRPr="001910A3" w:rsidRDefault="00B06AB1" w:rsidP="00B06A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10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3 (19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AB1" w:rsidRPr="001910A3" w:rsidRDefault="00B06AB1" w:rsidP="00B06A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10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 (0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AB1" w:rsidRPr="001910A3" w:rsidRDefault="00B06AB1" w:rsidP="00B06A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10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0 (1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AB1" w:rsidRPr="001910A3" w:rsidRDefault="00B06AB1" w:rsidP="00B06A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10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2 (38)</w:t>
            </w:r>
          </w:p>
        </w:tc>
      </w:tr>
      <w:tr w:rsidR="00B06AB1" w:rsidRPr="001910A3" w:rsidTr="001910A3">
        <w:trPr>
          <w:trHeight w:val="300"/>
        </w:trPr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AB1" w:rsidRPr="001910A3" w:rsidRDefault="00B06AB1" w:rsidP="00B06A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10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GAC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AB1" w:rsidRPr="001910A3" w:rsidRDefault="00B06AB1" w:rsidP="00B06A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10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 (33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AB1" w:rsidRPr="001910A3" w:rsidRDefault="00B06AB1" w:rsidP="00B06A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10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 (10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AB1" w:rsidRPr="001910A3" w:rsidRDefault="00B06AB1" w:rsidP="00B06A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10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 (0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AB1" w:rsidRPr="001910A3" w:rsidRDefault="00B06AB1" w:rsidP="00B06A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10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0 (1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AB1" w:rsidRPr="001910A3" w:rsidRDefault="00B06AB1" w:rsidP="00B06A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10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 (22)</w:t>
            </w:r>
          </w:p>
        </w:tc>
      </w:tr>
      <w:tr w:rsidR="00B06AB1" w:rsidRPr="001910A3" w:rsidTr="001910A3">
        <w:trPr>
          <w:trHeight w:val="300"/>
        </w:trPr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AB1" w:rsidRPr="001910A3" w:rsidRDefault="00B06AB1" w:rsidP="00B06A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10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GCC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AB1" w:rsidRPr="001910A3" w:rsidRDefault="00B06AB1" w:rsidP="00B06A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10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 (14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AB1" w:rsidRPr="001910A3" w:rsidRDefault="00B06AB1" w:rsidP="00B06A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10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 (5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AB1" w:rsidRPr="001910A3" w:rsidRDefault="00B06AB1" w:rsidP="00B06A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10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 (0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AB1" w:rsidRPr="001910A3" w:rsidRDefault="00B06AB1" w:rsidP="00B06A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10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 (0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AB1" w:rsidRPr="001910A3" w:rsidRDefault="00B06AB1" w:rsidP="00B06A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10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 (9)</w:t>
            </w:r>
          </w:p>
        </w:tc>
      </w:tr>
    </w:tbl>
    <w:p w:rsidR="001910A3" w:rsidRPr="001910A3" w:rsidRDefault="001910A3" w:rsidP="001910A3">
      <w:pPr>
        <w:rPr>
          <w:rFonts w:ascii="Times New Roman" w:hAnsi="Times New Roman" w:cs="Times New Roman"/>
          <w:b/>
          <w:sz w:val="24"/>
          <w:szCs w:val="24"/>
        </w:rPr>
      </w:pPr>
    </w:p>
    <w:sectPr w:rsidR="001910A3" w:rsidRPr="001910A3" w:rsidSect="007A577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3AC7E26"/>
    <w:multiLevelType w:val="hybridMultilevel"/>
    <w:tmpl w:val="EA50B85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EC3CA5"/>
    <w:rsid w:val="001910A3"/>
    <w:rsid w:val="006A5418"/>
    <w:rsid w:val="007A5779"/>
    <w:rsid w:val="009653ED"/>
    <w:rsid w:val="00B06AB1"/>
    <w:rsid w:val="00B96F9E"/>
    <w:rsid w:val="00C626EE"/>
    <w:rsid w:val="00EC3CA5"/>
    <w:rsid w:val="00F40E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577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910A3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57462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823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953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830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801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2</Pages>
  <Words>371</Words>
  <Characters>2120</Characters>
  <Application>Microsoft Office Word</Application>
  <DocSecurity>0</DocSecurity>
  <Lines>17</Lines>
  <Paragraphs>4</Paragraphs>
  <ScaleCrop>false</ScaleCrop>
  <Company>University of Minnesota</Company>
  <LinksUpToDate>false</LinksUpToDate>
  <CharactersWithSpaces>24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cu0173</dc:creator>
  <cp:keywords/>
  <dc:description/>
  <cp:lastModifiedBy>TRaudsepp</cp:lastModifiedBy>
  <cp:revision>8</cp:revision>
  <dcterms:created xsi:type="dcterms:W3CDTF">2012-06-12T17:09:00Z</dcterms:created>
  <dcterms:modified xsi:type="dcterms:W3CDTF">2012-06-27T23:10:00Z</dcterms:modified>
</cp:coreProperties>
</file>